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02B" w:rsidRDefault="00EF602B" w:rsidP="00EF602B">
      <w:bookmarkStart w:id="0" w:name="_GoBack"/>
      <w:bookmarkEnd w:id="0"/>
      <w:proofErr w:type="gramStart"/>
      <w:r>
        <w:rPr>
          <w:rFonts w:hint="eastAsia"/>
        </w:rPr>
        <w:t>S</w:t>
      </w:r>
      <w:r w:rsidR="00B74B7B">
        <w:rPr>
          <w:rFonts w:hint="eastAsia"/>
        </w:rPr>
        <w:t>upplementary Table S2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r w:rsidR="00F56280">
        <w:rPr>
          <w:rFonts w:hint="eastAsia"/>
        </w:rPr>
        <w:t>Real-time PCR p</w:t>
      </w:r>
      <w:r>
        <w:rPr>
          <w:rFonts w:hint="eastAsia"/>
        </w:rPr>
        <w:t xml:space="preserve">rimers sequence for </w:t>
      </w:r>
      <w:r w:rsidR="00F56280">
        <w:rPr>
          <w:rFonts w:hint="eastAsia"/>
        </w:rPr>
        <w:t>genes associated with EM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5670"/>
        <w:gridCol w:w="3571"/>
        <w:gridCol w:w="3571"/>
      </w:tblGrid>
      <w:tr w:rsidR="00EF602B" w:rsidTr="00E27347">
        <w:trPr>
          <w:trHeight w:hRule="exact" w:val="39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02B" w:rsidRPr="004D648F" w:rsidRDefault="00EF602B" w:rsidP="00190F5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e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02B" w:rsidRDefault="00EF602B" w:rsidP="00190F5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unction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02B" w:rsidRPr="004D648F" w:rsidRDefault="00EF602B" w:rsidP="00190F5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orward primer (5</w:t>
            </w:r>
            <w:r>
              <w:rPr>
                <w:sz w:val="22"/>
                <w:szCs w:val="22"/>
              </w:rPr>
              <w:t>’</w:t>
            </w:r>
            <w:r>
              <w:rPr>
                <w:rFonts w:hint="eastAsia"/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3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602B" w:rsidRPr="004D648F" w:rsidRDefault="00EF602B" w:rsidP="00190F58">
            <w:pP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everse primer (5</w:t>
            </w:r>
            <w:r>
              <w:rPr>
                <w:sz w:val="22"/>
                <w:szCs w:val="22"/>
              </w:rPr>
              <w:t>’</w:t>
            </w:r>
            <w:r>
              <w:rPr>
                <w:rFonts w:hint="eastAsia"/>
                <w:sz w:val="22"/>
                <w:szCs w:val="22"/>
              </w:rPr>
              <w:t>-3</w:t>
            </w:r>
            <w:r>
              <w:rPr>
                <w:sz w:val="22"/>
                <w:szCs w:val="22"/>
              </w:rPr>
              <w:t>’</w:t>
            </w:r>
            <w:r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EF602B" w:rsidTr="00C105E9">
        <w:trPr>
          <w:trHeight w:hRule="exact" w:val="805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proofErr w:type="spellStart"/>
            <w:r w:rsidRPr="00E27347">
              <w:rPr>
                <w:rFonts w:hint="eastAsia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:rsidR="00EF602B" w:rsidRPr="00631B85" w:rsidRDefault="00202D58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631B85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Epithelial Cell Adhesion Molecule</w:t>
            </w:r>
            <w:r w:rsidR="00631B85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r w:rsidR="00631B85">
              <w:rPr>
                <w:rFonts w:cs="Segoe UI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631B85"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="00631B85" w:rsidRPr="00631B8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="00631B85" w:rsidRPr="00631B8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transmembrane</w:t>
            </w:r>
            <w:proofErr w:type="spellEnd"/>
            <w:r w:rsidR="00631B85" w:rsidRPr="00631B8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 glycoprotein mediating Ca</w:t>
            </w:r>
            <w:r w:rsidR="00631B85" w:rsidRPr="00631B8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+</w:t>
            </w:r>
            <w:r w:rsidR="00631B85" w:rsidRPr="00631B8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-independent </w:t>
            </w:r>
            <w:proofErr w:type="spellStart"/>
            <w:r w:rsidR="00631B85" w:rsidRPr="00631B8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homotypic</w:t>
            </w:r>
            <w:proofErr w:type="spellEnd"/>
            <w:r w:rsidR="00631B85" w:rsidRPr="00631B8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cell–cell adhesion in epithelia</w:t>
            </w:r>
          </w:p>
        </w:tc>
        <w:tc>
          <w:tcPr>
            <w:tcW w:w="3571" w:type="dxa"/>
            <w:tcBorders>
              <w:top w:val="single" w:sz="4" w:space="0" w:color="auto"/>
            </w:tcBorders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CCTGAGAGTGAACGGAGAGC</w:t>
            </w:r>
          </w:p>
        </w:tc>
        <w:tc>
          <w:tcPr>
            <w:tcW w:w="3571" w:type="dxa"/>
            <w:tcBorders>
              <w:top w:val="single" w:sz="4" w:space="0" w:color="auto"/>
            </w:tcBorders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GACACCACCACAATGACAGC</w:t>
            </w:r>
          </w:p>
        </w:tc>
      </w:tr>
      <w:tr w:rsidR="00EF602B" w:rsidRPr="00DE28FA" w:rsidTr="00E27347">
        <w:trPr>
          <w:trHeight w:hRule="exact" w:val="397"/>
        </w:trPr>
        <w:tc>
          <w:tcPr>
            <w:tcW w:w="1101" w:type="dxa"/>
            <w:vAlign w:val="center"/>
          </w:tcPr>
          <w:p w:rsidR="00EF602B" w:rsidRPr="00DE28FA" w:rsidRDefault="00EF602B" w:rsidP="00C105E9">
            <w:pPr>
              <w:spacing w:line="240" w:lineRule="exact"/>
              <w:rPr>
                <w:color w:val="000000" w:themeColor="text1"/>
                <w:sz w:val="20"/>
                <w:szCs w:val="20"/>
              </w:rPr>
            </w:pPr>
            <w:r w:rsidRPr="00DE28FA">
              <w:rPr>
                <w:rFonts w:hint="eastAsia"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5670" w:type="dxa"/>
            <w:vAlign w:val="center"/>
          </w:tcPr>
          <w:p w:rsidR="00EF602B" w:rsidRPr="00DE28FA" w:rsidRDefault="00DE28FA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E28FA">
              <w:rPr>
                <w:rFonts w:hint="eastAsia"/>
                <w:color w:val="000000" w:themeColor="text1"/>
                <w:sz w:val="20"/>
                <w:szCs w:val="20"/>
              </w:rPr>
              <w:t>Cadherin</w:t>
            </w:r>
            <w:proofErr w:type="spellEnd"/>
            <w:r w:rsidRPr="00DE28FA">
              <w:rPr>
                <w:rFonts w:hint="eastAsia"/>
                <w:color w:val="000000" w:themeColor="text1"/>
                <w:sz w:val="20"/>
                <w:szCs w:val="20"/>
              </w:rPr>
              <w:t xml:space="preserve"> 1; </w:t>
            </w:r>
            <w:r>
              <w:rPr>
                <w:rFonts w:cs="Segoe UI" w:hint="eastAsia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Pr="00DE28FA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alcium-dependent cell adhesion proteins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ATCCTCTATTCTCATGCCGTGT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AACTCTGGCCTGTTGTCATTCT</w:t>
            </w:r>
          </w:p>
        </w:tc>
      </w:tr>
      <w:tr w:rsidR="00EF602B" w:rsidTr="00C105E9">
        <w:trPr>
          <w:trHeight w:hRule="exact" w:val="586"/>
        </w:trPr>
        <w:tc>
          <w:tcPr>
            <w:tcW w:w="1101" w:type="dxa"/>
            <w:vAlign w:val="center"/>
          </w:tcPr>
          <w:p w:rsidR="00EF602B" w:rsidRPr="00E27347" w:rsidRDefault="00F5778B" w:rsidP="00C105E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srp</w:t>
            </w:r>
            <w:r w:rsidR="00EF602B" w:rsidRPr="00E27347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670" w:type="dxa"/>
            <w:vAlign w:val="center"/>
          </w:tcPr>
          <w:p w:rsidR="00EF602B" w:rsidRPr="00631B85" w:rsidRDefault="00C105E9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4B5D07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pithelial Splicing Regulatory Protein </w:t>
            </w:r>
            <w:r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1; </w:t>
            </w:r>
            <w:r w:rsidRPr="00C105E9">
              <w:rPr>
                <w:rFonts w:eastAsia="굴림" w:cs="Segoe UI"/>
                <w:color w:val="000000" w:themeColor="text1"/>
                <w:sz w:val="20"/>
                <w:szCs w:val="20"/>
                <w:shd w:val="clear" w:color="auto" w:fill="FFFFFF"/>
              </w:rPr>
              <w:t>mRNA splicing factor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GTCAGGAGATGCCTTTATCCAG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CCCCATTAACACAAAGTTCAT</w:t>
            </w:r>
          </w:p>
        </w:tc>
      </w:tr>
      <w:tr w:rsidR="00EF602B" w:rsidTr="004B5D07">
        <w:trPr>
          <w:trHeight w:hRule="exact" w:val="598"/>
        </w:trPr>
        <w:tc>
          <w:tcPr>
            <w:tcW w:w="1101" w:type="dxa"/>
            <w:vAlign w:val="center"/>
          </w:tcPr>
          <w:p w:rsidR="00EF602B" w:rsidRPr="00E27347" w:rsidRDefault="00F5778B" w:rsidP="00C105E9">
            <w:pPr>
              <w:spacing w:line="240" w:lineRule="exac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srp</w:t>
            </w:r>
            <w:r w:rsidR="00EF602B" w:rsidRPr="00E27347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5670" w:type="dxa"/>
            <w:vAlign w:val="center"/>
          </w:tcPr>
          <w:p w:rsidR="00EF602B" w:rsidRPr="004B5D07" w:rsidRDefault="004B5D07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4B5D07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pithelial Splicing Regulatory Protein 2; </w:t>
            </w:r>
            <w:r w:rsidRPr="004B5D07">
              <w:rPr>
                <w:rFonts w:eastAsia="굴림" w:cs="Segoe UI"/>
                <w:color w:val="000000" w:themeColor="text1"/>
                <w:sz w:val="20"/>
                <w:szCs w:val="20"/>
              </w:rPr>
              <w:t>mRNA splicing factor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TCGAAGCCAGAAGTGGTAAAG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ATGTTGAGCCCTTTGAAGAATC</w:t>
            </w:r>
          </w:p>
        </w:tc>
      </w:tr>
      <w:tr w:rsidR="00EF602B" w:rsidTr="00E27347">
        <w:trPr>
          <w:trHeight w:hRule="exact" w:val="397"/>
        </w:trPr>
        <w:tc>
          <w:tcPr>
            <w:tcW w:w="1101" w:type="dxa"/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Krt5</w:t>
            </w:r>
          </w:p>
        </w:tc>
        <w:tc>
          <w:tcPr>
            <w:tcW w:w="5670" w:type="dxa"/>
            <w:vAlign w:val="center"/>
          </w:tcPr>
          <w:p w:rsidR="00EF602B" w:rsidRPr="004B5D07" w:rsidRDefault="00E5275D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4B5D07">
              <w:rPr>
                <w:color w:val="000000" w:themeColor="text1"/>
                <w:sz w:val="20"/>
                <w:szCs w:val="20"/>
              </w:rPr>
              <w:t>Keratin 5; structural constituent of cytoskeleton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ATTAACAACCTCCGTAGACAGC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ATCCACATCCTTCTTCAACATC</w:t>
            </w:r>
          </w:p>
        </w:tc>
      </w:tr>
      <w:tr w:rsidR="00EF602B" w:rsidTr="00E27347">
        <w:trPr>
          <w:trHeight w:hRule="exact" w:val="397"/>
        </w:trPr>
        <w:tc>
          <w:tcPr>
            <w:tcW w:w="1101" w:type="dxa"/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Vim</w:t>
            </w:r>
          </w:p>
        </w:tc>
        <w:tc>
          <w:tcPr>
            <w:tcW w:w="5670" w:type="dxa"/>
            <w:vAlign w:val="center"/>
          </w:tcPr>
          <w:p w:rsidR="00EF602B" w:rsidRPr="00B10DD5" w:rsidRDefault="00B10DD5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10DD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Vimentin</w:t>
            </w:r>
            <w:proofErr w:type="spellEnd"/>
            <w:r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r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Pr="00B10DD5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ype III intermediate filament protein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CCAAGTTTGCTGACCTCTCTG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ACCTGTCTCCGGTACTCGTTT</w:t>
            </w:r>
          </w:p>
        </w:tc>
      </w:tr>
      <w:tr w:rsidR="00EF602B" w:rsidTr="00E27347">
        <w:trPr>
          <w:trHeight w:hRule="exact" w:val="397"/>
        </w:trPr>
        <w:tc>
          <w:tcPr>
            <w:tcW w:w="1101" w:type="dxa"/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Cdh2</w:t>
            </w:r>
          </w:p>
        </w:tc>
        <w:tc>
          <w:tcPr>
            <w:tcW w:w="5670" w:type="dxa"/>
            <w:vAlign w:val="center"/>
          </w:tcPr>
          <w:p w:rsidR="00EF602B" w:rsidRPr="00E27347" w:rsidRDefault="006F0CE4" w:rsidP="00C105E9">
            <w:pPr>
              <w:spacing w:line="240" w:lineRule="exact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Cadherin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2; </w:t>
            </w:r>
            <w:r w:rsidRPr="006F0CE4">
              <w:rPr>
                <w:rFonts w:eastAsia="굴림" w:cs="Segoe UI"/>
                <w:color w:val="000000" w:themeColor="text1"/>
                <w:sz w:val="20"/>
                <w:szCs w:val="20"/>
                <w:shd w:val="clear" w:color="auto" w:fill="FFFFFF"/>
              </w:rPr>
              <w:t>Calcium-dependent cell adhesion protein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TATGAGTGGGACAGGAACACTG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GAGTTGGGTTCTGGAGTTTCAC</w:t>
            </w:r>
          </w:p>
        </w:tc>
      </w:tr>
      <w:tr w:rsidR="00EF602B" w:rsidTr="00ED7396">
        <w:trPr>
          <w:trHeight w:hRule="exact" w:val="565"/>
        </w:trPr>
        <w:tc>
          <w:tcPr>
            <w:tcW w:w="1101" w:type="dxa"/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Zeb1</w:t>
            </w:r>
          </w:p>
        </w:tc>
        <w:tc>
          <w:tcPr>
            <w:tcW w:w="5670" w:type="dxa"/>
            <w:vAlign w:val="center"/>
          </w:tcPr>
          <w:p w:rsidR="00EF602B" w:rsidRPr="00ED7396" w:rsidRDefault="00E27347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ED7396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Zinc Finger E-Box Binding </w:t>
            </w:r>
            <w:proofErr w:type="spellStart"/>
            <w:r w:rsidRPr="00ED7396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Homeobox</w:t>
            </w:r>
            <w:proofErr w:type="spellEnd"/>
            <w:r w:rsidRPr="00ED7396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1</w:t>
            </w:r>
            <w:r w:rsidR="00ED7396" w:rsidRPr="00ED7396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; </w:t>
            </w:r>
            <w:r w:rsidR="00ED7396" w:rsidRPr="00ED7396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Acts as a transcriptional repressor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ACATTAAGTACCGCCATGAGA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ACGTTCAAGCTGGGTTCTGTAT</w:t>
            </w:r>
          </w:p>
        </w:tc>
      </w:tr>
      <w:tr w:rsidR="00EF602B" w:rsidTr="00C105E9">
        <w:trPr>
          <w:trHeight w:hRule="exact" w:val="614"/>
        </w:trPr>
        <w:tc>
          <w:tcPr>
            <w:tcW w:w="1101" w:type="dxa"/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Zeb2</w:t>
            </w:r>
          </w:p>
        </w:tc>
        <w:tc>
          <w:tcPr>
            <w:tcW w:w="5670" w:type="dxa"/>
            <w:vAlign w:val="center"/>
          </w:tcPr>
          <w:p w:rsidR="00EF602B" w:rsidRPr="00030BB2" w:rsidRDefault="00B92727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Zinc </w:t>
            </w:r>
            <w:r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F</w:t>
            </w:r>
            <w:r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inger E-box-</w:t>
            </w:r>
            <w:r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B</w:t>
            </w:r>
            <w:r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inding </w:t>
            </w:r>
            <w:proofErr w:type="spellStart"/>
            <w:r>
              <w:rPr>
                <w:rFonts w:cs="Arial" w:hint="eastAsia"/>
                <w:color w:val="000000" w:themeColor="text1"/>
                <w:sz w:val="20"/>
                <w:szCs w:val="20"/>
                <w:shd w:val="clear" w:color="auto" w:fill="FFFFFF"/>
              </w:rPr>
              <w:t>H</w:t>
            </w:r>
            <w:r w:rsidR="00030BB2" w:rsidRPr="00030BB2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omeobox</w:t>
            </w:r>
            <w:proofErr w:type="spellEnd"/>
            <w:r w:rsidR="00030BB2" w:rsidRPr="00030BB2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2; R-SMAD-binding protein and acts as a transcriptional </w:t>
            </w:r>
            <w:proofErr w:type="spellStart"/>
            <w:r w:rsidR="00030BB2" w:rsidRPr="00030BB2">
              <w:rPr>
                <w:rFonts w:cs="Arial"/>
                <w:color w:val="000000" w:themeColor="text1"/>
                <w:sz w:val="20"/>
                <w:szCs w:val="20"/>
                <w:shd w:val="clear" w:color="auto" w:fill="FFFFFF"/>
              </w:rPr>
              <w:t>corepressor</w:t>
            </w:r>
            <w:proofErr w:type="spellEnd"/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AGCATGAACGATACCTGTGTAA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GATGACAAGAGGAGGGCTTTATT</w:t>
            </w:r>
          </w:p>
        </w:tc>
      </w:tr>
      <w:tr w:rsidR="00EF602B" w:rsidTr="00C105E9">
        <w:trPr>
          <w:trHeight w:hRule="exact" w:val="566"/>
        </w:trPr>
        <w:tc>
          <w:tcPr>
            <w:tcW w:w="1101" w:type="dxa"/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Twist1</w:t>
            </w:r>
          </w:p>
        </w:tc>
        <w:tc>
          <w:tcPr>
            <w:tcW w:w="5670" w:type="dxa"/>
            <w:vAlign w:val="center"/>
          </w:tcPr>
          <w:p w:rsidR="00EF602B" w:rsidRPr="008F19ED" w:rsidRDefault="008F19ED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8F19ED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Twist Family BHLH Transcription Factor 1;</w:t>
            </w:r>
            <w:r>
              <w:rPr>
                <w:rFonts w:eastAsia="굴림" w:cs="Segoe U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eastAsia="굴림" w:cs="Segoe UI" w:hint="eastAsia"/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Pr="008F19ED">
              <w:rPr>
                <w:rFonts w:eastAsia="굴림" w:cs="Segoe UI"/>
                <w:color w:val="000000" w:themeColor="text1"/>
                <w:sz w:val="20"/>
                <w:szCs w:val="20"/>
                <w:shd w:val="clear" w:color="auto" w:fill="FFFFFF"/>
              </w:rPr>
              <w:t>ranscriptional regulator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GTCCCACTAGCAGCGGAG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ACGCCCTGATTCTTGTGAA</w:t>
            </w:r>
          </w:p>
        </w:tc>
      </w:tr>
      <w:tr w:rsidR="00EF602B" w:rsidTr="00D561E9">
        <w:trPr>
          <w:trHeight w:hRule="exact" w:val="571"/>
        </w:trPr>
        <w:tc>
          <w:tcPr>
            <w:tcW w:w="1101" w:type="dxa"/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Twist2</w:t>
            </w:r>
          </w:p>
        </w:tc>
        <w:tc>
          <w:tcPr>
            <w:tcW w:w="5670" w:type="dxa"/>
            <w:vAlign w:val="center"/>
          </w:tcPr>
          <w:p w:rsidR="00EF602B" w:rsidRPr="008F19ED" w:rsidRDefault="00190E62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8F19ED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 xml:space="preserve">Twist Family BHLH Transcription Factor </w:t>
            </w:r>
            <w:r>
              <w:rPr>
                <w:rFonts w:cs="Segoe UI" w:hint="eastAsia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 w:rsidRPr="008F19ED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;</w:t>
            </w:r>
            <w:r w:rsidR="00D561E9">
              <w:rPr>
                <w:rFonts w:cs="Segoe UI" w:hint="eastAsia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D561E9">
              <w:rPr>
                <w:rFonts w:eastAsia="굴림" w:cs="Segoe UI" w:hint="eastAsia"/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="00D561E9" w:rsidRPr="008F19ED">
              <w:rPr>
                <w:rFonts w:eastAsia="굴림" w:cs="Segoe UI"/>
                <w:color w:val="000000" w:themeColor="text1"/>
                <w:sz w:val="20"/>
                <w:szCs w:val="20"/>
                <w:shd w:val="clear" w:color="auto" w:fill="FFFFFF"/>
              </w:rPr>
              <w:t>ranscriptional regulator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TGCTCAGCTAGCCGTGTTT</w:t>
            </w:r>
          </w:p>
        </w:tc>
        <w:tc>
          <w:tcPr>
            <w:tcW w:w="3571" w:type="dxa"/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TCCTGGGTGTGGAGCGTTAT</w:t>
            </w:r>
          </w:p>
        </w:tc>
      </w:tr>
      <w:tr w:rsidR="00EF602B" w:rsidTr="00C105E9">
        <w:trPr>
          <w:trHeight w:hRule="exact" w:val="554"/>
        </w:trPr>
        <w:tc>
          <w:tcPr>
            <w:tcW w:w="1101" w:type="dxa"/>
            <w:tcBorders>
              <w:bottom w:val="nil"/>
            </w:tcBorders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Snail1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EF602B" w:rsidRPr="00E27347" w:rsidRDefault="00E27347" w:rsidP="00C105E9">
            <w:pPr>
              <w:spacing w:line="240" w:lineRule="exact"/>
              <w:jc w:val="left"/>
              <w:rPr>
                <w:color w:val="000000" w:themeColor="text1"/>
                <w:sz w:val="20"/>
                <w:szCs w:val="20"/>
              </w:rPr>
            </w:pPr>
            <w:r w:rsidRPr="00E27347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Snail Family Transcriptional Repressor 1;</w:t>
            </w:r>
            <w:r>
              <w:rPr>
                <w:rFonts w:ascii="Segoe UI" w:hAnsi="Segoe UI" w:cs="Segoe UI" w:hint="eastAsia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Pr="00E27347">
              <w:rPr>
                <w:rFonts w:cs="Segoe UI"/>
                <w:color w:val="000000" w:themeColor="text1"/>
                <w:sz w:val="20"/>
                <w:szCs w:val="20"/>
              </w:rPr>
              <w:t>RNA polymerase II regulatory region sequence-specific DNA binding</w:t>
            </w:r>
          </w:p>
        </w:tc>
        <w:tc>
          <w:tcPr>
            <w:tcW w:w="3571" w:type="dxa"/>
            <w:tcBorders>
              <w:bottom w:val="nil"/>
            </w:tcBorders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CAACTATAGCGAGCTGCAGGA</w:t>
            </w:r>
          </w:p>
        </w:tc>
        <w:tc>
          <w:tcPr>
            <w:tcW w:w="3571" w:type="dxa"/>
            <w:tcBorders>
              <w:bottom w:val="nil"/>
            </w:tcBorders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ACTTGGGGTACCAGGAGAGAGT</w:t>
            </w:r>
          </w:p>
        </w:tc>
      </w:tr>
      <w:tr w:rsidR="00EF602B" w:rsidTr="00E27347">
        <w:trPr>
          <w:trHeight w:hRule="exact" w:val="397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EF602B" w:rsidRPr="00E27347" w:rsidRDefault="00EF602B" w:rsidP="00C105E9">
            <w:pPr>
              <w:spacing w:line="240" w:lineRule="exact"/>
              <w:rPr>
                <w:sz w:val="20"/>
                <w:szCs w:val="20"/>
              </w:rPr>
            </w:pPr>
            <w:r w:rsidRPr="00E27347">
              <w:rPr>
                <w:rFonts w:hint="eastAsia"/>
                <w:sz w:val="20"/>
                <w:szCs w:val="20"/>
              </w:rPr>
              <w:t>Snail2</w:t>
            </w:r>
          </w:p>
        </w:tc>
        <w:tc>
          <w:tcPr>
            <w:tcW w:w="5670" w:type="dxa"/>
            <w:tcBorders>
              <w:top w:val="nil"/>
              <w:bottom w:val="single" w:sz="4" w:space="0" w:color="auto"/>
            </w:tcBorders>
            <w:vAlign w:val="center"/>
          </w:tcPr>
          <w:p w:rsidR="00EF602B" w:rsidRPr="00E27347" w:rsidRDefault="00444DA2" w:rsidP="00C105E9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E27347"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 xml:space="preserve">Snail Family Transcriptional Repressor </w:t>
            </w:r>
            <w:r>
              <w:rPr>
                <w:rFonts w:cs="Segoe UI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CTCACCTCGGGAGCATACAGC</w:t>
            </w:r>
          </w:p>
        </w:tc>
        <w:tc>
          <w:tcPr>
            <w:tcW w:w="3571" w:type="dxa"/>
            <w:tcBorders>
              <w:top w:val="nil"/>
              <w:bottom w:val="single" w:sz="4" w:space="0" w:color="auto"/>
            </w:tcBorders>
            <w:vAlign w:val="center"/>
          </w:tcPr>
          <w:p w:rsidR="00EF602B" w:rsidRPr="00082A10" w:rsidRDefault="009B64C4" w:rsidP="00DA4D65">
            <w:pPr>
              <w:spacing w:line="240" w:lineRule="exact"/>
              <w:jc w:val="left"/>
              <w:rPr>
                <w:sz w:val="20"/>
                <w:szCs w:val="20"/>
              </w:rPr>
            </w:pPr>
            <w:r w:rsidRPr="00082A10">
              <w:rPr>
                <w:rFonts w:cs="Arial"/>
                <w:color w:val="222222"/>
                <w:sz w:val="20"/>
                <w:szCs w:val="20"/>
              </w:rPr>
              <w:t>TGAAGTGTCAGAGGAAGGCGGG</w:t>
            </w:r>
          </w:p>
        </w:tc>
      </w:tr>
    </w:tbl>
    <w:p w:rsidR="00EF602B" w:rsidRDefault="00EF602B" w:rsidP="00EF602B"/>
    <w:p w:rsidR="004B5D07" w:rsidRPr="00E70BBB" w:rsidRDefault="004B5D07" w:rsidP="00E70BBB">
      <w:pPr>
        <w:widowControl/>
        <w:wordWrap/>
        <w:autoSpaceDE/>
        <w:autoSpaceDN/>
        <w:rPr>
          <w:rFonts w:cs="Segoe UI"/>
          <w:color w:val="000000" w:themeColor="text1"/>
          <w:sz w:val="22"/>
          <w:szCs w:val="22"/>
          <w:shd w:val="clear" w:color="auto" w:fill="FFFFFF"/>
        </w:rPr>
      </w:pPr>
    </w:p>
    <w:sectPr w:rsidR="004B5D07" w:rsidRPr="00E70BBB" w:rsidSect="00EF602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2177" w:rsidRDefault="008B2177" w:rsidP="00EF602B">
      <w:pPr>
        <w:spacing w:line="240" w:lineRule="auto"/>
      </w:pPr>
      <w:r>
        <w:separator/>
      </w:r>
    </w:p>
  </w:endnote>
  <w:endnote w:type="continuationSeparator" w:id="0">
    <w:p w:rsidR="008B2177" w:rsidRDefault="008B2177" w:rsidP="00EF602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2177" w:rsidRDefault="008B2177" w:rsidP="00EF602B">
      <w:pPr>
        <w:spacing w:line="240" w:lineRule="auto"/>
      </w:pPr>
      <w:r>
        <w:separator/>
      </w:r>
    </w:p>
  </w:footnote>
  <w:footnote w:type="continuationSeparator" w:id="0">
    <w:p w:rsidR="008B2177" w:rsidRDefault="008B2177" w:rsidP="00EF602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8E70D9"/>
    <w:multiLevelType w:val="multilevel"/>
    <w:tmpl w:val="F0904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FBF42CD"/>
    <w:multiLevelType w:val="multilevel"/>
    <w:tmpl w:val="CB146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FD408CB"/>
    <w:multiLevelType w:val="multilevel"/>
    <w:tmpl w:val="02469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36E1A29"/>
    <w:multiLevelType w:val="multilevel"/>
    <w:tmpl w:val="996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47A3EC8"/>
    <w:multiLevelType w:val="multilevel"/>
    <w:tmpl w:val="5F7C9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C58183C"/>
    <w:multiLevelType w:val="multilevel"/>
    <w:tmpl w:val="D3002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648F"/>
    <w:rsid w:val="00030BB2"/>
    <w:rsid w:val="00050B0C"/>
    <w:rsid w:val="00082A10"/>
    <w:rsid w:val="000952D6"/>
    <w:rsid w:val="000A2812"/>
    <w:rsid w:val="000F1E33"/>
    <w:rsid w:val="00190E62"/>
    <w:rsid w:val="00202D58"/>
    <w:rsid w:val="004136F6"/>
    <w:rsid w:val="0041554F"/>
    <w:rsid w:val="004211F6"/>
    <w:rsid w:val="00444DA2"/>
    <w:rsid w:val="00452256"/>
    <w:rsid w:val="004B5D07"/>
    <w:rsid w:val="004D648F"/>
    <w:rsid w:val="00525EAD"/>
    <w:rsid w:val="00631B85"/>
    <w:rsid w:val="006F0CE4"/>
    <w:rsid w:val="007A1BB2"/>
    <w:rsid w:val="007C0D0A"/>
    <w:rsid w:val="008B2177"/>
    <w:rsid w:val="008F19ED"/>
    <w:rsid w:val="00924660"/>
    <w:rsid w:val="00931622"/>
    <w:rsid w:val="009724D3"/>
    <w:rsid w:val="009B64C4"/>
    <w:rsid w:val="009F3D63"/>
    <w:rsid w:val="00A171B0"/>
    <w:rsid w:val="00A22D4A"/>
    <w:rsid w:val="00A920A6"/>
    <w:rsid w:val="00B10DD5"/>
    <w:rsid w:val="00B74B7B"/>
    <w:rsid w:val="00B92727"/>
    <w:rsid w:val="00BF5547"/>
    <w:rsid w:val="00C105E9"/>
    <w:rsid w:val="00D561E9"/>
    <w:rsid w:val="00D916FB"/>
    <w:rsid w:val="00DA4D65"/>
    <w:rsid w:val="00DE28FA"/>
    <w:rsid w:val="00E27347"/>
    <w:rsid w:val="00E5275D"/>
    <w:rsid w:val="00E70BBB"/>
    <w:rsid w:val="00ED7396"/>
    <w:rsid w:val="00EF602B"/>
    <w:rsid w:val="00F56280"/>
    <w:rsid w:val="00F57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="맑은 고딕" w:hAnsi="Palatino Linotype" w:cs="바탕"/>
        <w:sz w:val="24"/>
        <w:szCs w:val="24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52D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648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F60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EF602B"/>
  </w:style>
  <w:style w:type="paragraph" w:styleId="a5">
    <w:name w:val="footer"/>
    <w:basedOn w:val="a"/>
    <w:link w:val="Char0"/>
    <w:uiPriority w:val="99"/>
    <w:semiHidden/>
    <w:unhideWhenUsed/>
    <w:rsid w:val="00EF60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EF602B"/>
  </w:style>
  <w:style w:type="character" w:styleId="a6">
    <w:name w:val="Hyperlink"/>
    <w:basedOn w:val="a0"/>
    <w:uiPriority w:val="99"/>
    <w:semiHidden/>
    <w:unhideWhenUsed/>
    <w:rsid w:val="00444DA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7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4</cp:revision>
  <dcterms:created xsi:type="dcterms:W3CDTF">2021-04-14T09:42:00Z</dcterms:created>
  <dcterms:modified xsi:type="dcterms:W3CDTF">2021-07-12T06:27:00Z</dcterms:modified>
</cp:coreProperties>
</file>